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EE4CD6" w14:textId="77777777" w:rsidR="00D26488" w:rsidRPr="00AD285F" w:rsidRDefault="00D26488" w:rsidP="00D26488">
      <w:pPr>
        <w:pStyle w:val="Title"/>
      </w:pPr>
      <w:r w:rsidRPr="00AD285F">
        <w:t>Left Atrial Appendage Aneurysm in Pediatrics: Case Study and Literature Review</w:t>
      </w:r>
    </w:p>
    <w:p w14:paraId="0F957BED" w14:textId="3E319B47" w:rsidR="00D26488" w:rsidRPr="00AD285F" w:rsidRDefault="00D26488" w:rsidP="00D26488">
      <w:pPr>
        <w:pStyle w:val="AuthorList"/>
      </w:pPr>
      <w:proofErr w:type="spellStart"/>
      <w:r w:rsidRPr="00AD285F">
        <w:t>Kambiz</w:t>
      </w:r>
      <w:proofErr w:type="spellEnd"/>
      <w:r w:rsidRPr="00AD285F">
        <w:t xml:space="preserve"> </w:t>
      </w:r>
      <w:proofErr w:type="spellStart"/>
      <w:r w:rsidRPr="00AD285F">
        <w:t>Norozi</w:t>
      </w:r>
      <w:proofErr w:type="spellEnd"/>
      <w:r>
        <w:rPr>
          <w:vertAlign w:val="superscript"/>
        </w:rPr>
        <w:t>*</w:t>
      </w:r>
      <w:r w:rsidRPr="00AD285F">
        <w:t xml:space="preserve">, Mathushan Subasri, Luis Altamirano Diaz, </w:t>
      </w:r>
      <w:proofErr w:type="spellStart"/>
      <w:r w:rsidRPr="00AD285F">
        <w:t>Osami</w:t>
      </w:r>
      <w:proofErr w:type="spellEnd"/>
      <w:r w:rsidRPr="00AD285F">
        <w:t xml:space="preserve"> </w:t>
      </w:r>
      <w:proofErr w:type="spellStart"/>
      <w:r w:rsidRPr="00AD285F">
        <w:t>Honjo</w:t>
      </w:r>
      <w:proofErr w:type="spellEnd"/>
    </w:p>
    <w:p w14:paraId="217F3AE0" w14:textId="47056B9F" w:rsidR="002868E2" w:rsidRPr="00D26488" w:rsidRDefault="002868E2" w:rsidP="00D26488">
      <w:pPr>
        <w:spacing w:before="0"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26488" w:rsidRPr="00AD285F">
        <w:rPr>
          <w:rFonts w:cs="Times New Roman"/>
          <w:szCs w:val="24"/>
        </w:rPr>
        <w:t>Kambiz.Norozi@lhsc.on.ca</w:t>
      </w:r>
    </w:p>
    <w:p w14:paraId="70FB58F3" w14:textId="77777777" w:rsidR="009E3D02" w:rsidRDefault="009E3D02" w:rsidP="009E3D02">
      <w:pPr>
        <w:pStyle w:val="Heading1"/>
        <w:numPr>
          <w:ilvl w:val="0"/>
          <w:numId w:val="0"/>
        </w:numPr>
        <w:ind w:left="567" w:hanging="567"/>
      </w:pPr>
    </w:p>
    <w:p w14:paraId="29026311" w14:textId="5E1F4733" w:rsidR="00EA3D3C" w:rsidRPr="00994A3D" w:rsidRDefault="00654E8F" w:rsidP="009E3D02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9E3D02">
        <w:t>B</w:t>
      </w:r>
      <w:r w:rsidR="00C9715E">
        <w:t>. Excel Document.</w:t>
      </w:r>
    </w:p>
    <w:p w14:paraId="45126125" w14:textId="6FDE8B5F" w:rsidR="00D26488" w:rsidRPr="00D26488" w:rsidRDefault="00C9715E" w:rsidP="00C9715E">
      <w:p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>
        <w:rPr>
          <w:rFonts w:cs="Times New Roman"/>
          <w:szCs w:val="24"/>
        </w:rPr>
        <w:t xml:space="preserve">Excel document of all the papers included in the literature review of pediatric left atrial appendage aneurysms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B5497" w14:textId="77777777" w:rsidR="00413467" w:rsidRDefault="00413467" w:rsidP="00117666">
      <w:pPr>
        <w:spacing w:after="0"/>
      </w:pPr>
      <w:r>
        <w:separator/>
      </w:r>
    </w:p>
  </w:endnote>
  <w:endnote w:type="continuationSeparator" w:id="0">
    <w:p w14:paraId="2655EFE8" w14:textId="77777777" w:rsidR="00413467" w:rsidRDefault="004134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F71DF" w14:textId="77777777" w:rsidR="00413467" w:rsidRDefault="00413467" w:rsidP="00117666">
      <w:pPr>
        <w:spacing w:after="0"/>
      </w:pPr>
      <w:r>
        <w:separator/>
      </w:r>
    </w:p>
  </w:footnote>
  <w:footnote w:type="continuationSeparator" w:id="0">
    <w:p w14:paraId="0ECF0F10" w14:textId="77777777" w:rsidR="00413467" w:rsidRDefault="004134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3B4FD0"/>
    <w:multiLevelType w:val="hybridMultilevel"/>
    <w:tmpl w:val="514AD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702528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46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3D02"/>
    <w:rsid w:val="00A174D9"/>
    <w:rsid w:val="00A56394"/>
    <w:rsid w:val="00A569CD"/>
    <w:rsid w:val="00A663E7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15E"/>
    <w:rsid w:val="00CC0A3A"/>
    <w:rsid w:val="00CD066B"/>
    <w:rsid w:val="00CE4FEE"/>
    <w:rsid w:val="00D2648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hushan Subasri</cp:lastModifiedBy>
  <cp:revision>6</cp:revision>
  <cp:lastPrinted>2013-10-03T12:51:00Z</cp:lastPrinted>
  <dcterms:created xsi:type="dcterms:W3CDTF">2022-11-17T16:58:00Z</dcterms:created>
  <dcterms:modified xsi:type="dcterms:W3CDTF">2023-08-02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